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D476B" w14:textId="77777777" w:rsidR="00450A8B" w:rsidRPr="00450A8B" w:rsidRDefault="00450A8B" w:rsidP="00450A8B">
      <w:pPr>
        <w:ind w:left="720" w:hanging="720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A</w:t>
      </w:r>
      <w:r w:rsidRPr="00450A8B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ppendix</w:t>
      </w:r>
      <w:r w:rsidRPr="00450A8B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 1</w:t>
      </w:r>
    </w:p>
    <w:p w14:paraId="3DB9C863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Questionnaire</w:t>
      </w:r>
    </w:p>
    <w:p w14:paraId="1B4942C0" w14:textId="77777777" w:rsidR="00450A8B" w:rsidRPr="00450A8B" w:rsidRDefault="00450A8B" w:rsidP="00450A8B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Traditional English grammar teaching satisfaction questionnaire (1-5 are: very dissatisfied, not satisfied, somewhat satisfied, satisfied, very satisfied):</w:t>
      </w:r>
    </w:p>
    <w:p w14:paraId="64928FD9" w14:textId="77777777" w:rsidR="00450A8B" w:rsidRPr="00450A8B" w:rsidRDefault="00450A8B" w:rsidP="00450A8B">
      <w:pPr>
        <w:ind w:left="720" w:hanging="720"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14:paraId="65A55856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1. Satisfaction with traditional English grammar teaching methods:</w:t>
      </w:r>
    </w:p>
    <w:p w14:paraId="133AD9A6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53BC7930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2. Satisfaction with the difficulty of traditional English grammar teaching:</w:t>
      </w:r>
    </w:p>
    <w:p w14:paraId="00821603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19930FF7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3. Satisfaction with the traditional English grammar teaching environment:</w:t>
      </w:r>
    </w:p>
    <w:p w14:paraId="39D823EA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33E69B4B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4. Satisfaction with the degree of innovation in traditional English grammar teaching:</w:t>
      </w:r>
    </w:p>
    <w:p w14:paraId="30E04EC9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283B33E3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. Satisfaction with traditional English grammar teaching and practice methods:</w:t>
      </w:r>
    </w:p>
    <w:p w14:paraId="02424E28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44BCFAF8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6. Comprehensive satisfaction with the traditional teaching mode:</w:t>
      </w:r>
    </w:p>
    <w:p w14:paraId="20F4DCE8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6CCB6E78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7. Suggestions for improving the traditional teaching mode:</w:t>
      </w:r>
    </w:p>
    <w:p w14:paraId="5359E8A7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2141FAB7" wp14:editId="7B3C158B">
                <wp:extent cx="5041900" cy="1206500"/>
                <wp:effectExtent l="0" t="0" r="25400" b="12700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900" cy="1206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DAEB6" w14:textId="77777777" w:rsidR="00450A8B" w:rsidRDefault="00450A8B" w:rsidP="00450A8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141FAB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397pt;height: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">
                <v:textbox>
                  <w:txbxContent>
                    <w:p w14:paraId="42DDAEB6" w14:textId="77777777" w:rsidR="00450A8B" w:rsidRDefault="00450A8B" w:rsidP="00450A8B"/>
                  </w:txbxContent>
                </v:textbox>
                <w10:anchorlock/>
              </v:shape>
            </w:pict>
          </mc:Fallback>
        </mc:AlternateContent>
      </w:r>
    </w:p>
    <w:p w14:paraId="3B3F40A2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STEAM English Grammar Teaching Satisfaction Questionnaire:</w:t>
      </w:r>
    </w:p>
    <w:p w14:paraId="049F6B42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1. Satisfaction with STEAM English grammar teaching method:</w:t>
      </w:r>
    </w:p>
    <w:p w14:paraId="72E285BC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7731776D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2. Satisfaction with the difficulty of STEAM English grammar teaching:</w:t>
      </w:r>
    </w:p>
    <w:p w14:paraId="3FBF93CC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3395D50C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3. Satisfaction with the STEAM English grammar teaching environment:</w:t>
      </w:r>
    </w:p>
    <w:p w14:paraId="161B0255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2535299B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4. Satisfaction with the degree of innovation in STEAM English grammar teaching:</w:t>
      </w:r>
    </w:p>
    <w:p w14:paraId="0389F807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5EFCDA6A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. Satisfaction with STEAM English grammar teaching practice:</w:t>
      </w:r>
    </w:p>
    <w:p w14:paraId="2554055A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235E164E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6. Comprehensive satisfaction with the STEAM teaching model:</w:t>
      </w:r>
    </w:p>
    <w:p w14:paraId="6B8A622F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2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3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4 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ab/>
      </w:r>
      <w:r w:rsidRPr="00450A8B">
        <w:rPr>
          <w:rFonts w:ascii="Cambria" w:eastAsia="宋体" w:hAnsi="Cambria" w:cs="Cambria"/>
          <w:color w:val="000000" w:themeColor="text1"/>
          <w:sz w:val="24"/>
          <w:szCs w:val="24"/>
        </w:rPr>
        <w:t>◻</w:t>
      </w: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5</w:t>
      </w:r>
    </w:p>
    <w:p w14:paraId="36E59997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color w:val="000000" w:themeColor="text1"/>
          <w:sz w:val="24"/>
          <w:szCs w:val="24"/>
        </w:rPr>
        <w:t>7. Suggestions for improving the STEAM teaching model:</w:t>
      </w:r>
    </w:p>
    <w:p w14:paraId="55CE63FB" w14:textId="77777777" w:rsidR="00450A8B" w:rsidRPr="00450A8B" w:rsidRDefault="00450A8B" w:rsidP="00450A8B">
      <w:pPr>
        <w:ind w:left="720" w:hanging="720"/>
        <w:jc w:val="left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450A8B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69DE8134" wp14:editId="180F8CBF">
                <wp:extent cx="5041900" cy="1206500"/>
                <wp:effectExtent l="0" t="0" r="25400" b="12700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900" cy="1206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F5AC96" w14:textId="77777777" w:rsidR="00450A8B" w:rsidRDefault="00450A8B" w:rsidP="00450A8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9DE8134" id="_x0000_s1027" type="#_x0000_t202" style="width:397pt;height: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">
                <v:textbox>
                  <w:txbxContent>
                    <w:p w14:paraId="4CF5AC96" w14:textId="77777777" w:rsidR="00450A8B" w:rsidRDefault="00450A8B" w:rsidP="00450A8B"/>
                  </w:txbxContent>
                </v:textbox>
                <w10:anchorlock/>
              </v:shape>
            </w:pict>
          </mc:Fallback>
        </mc:AlternateContent>
      </w:r>
    </w:p>
    <w:p w14:paraId="0F5A0389" w14:textId="77777777" w:rsidR="00450A8B" w:rsidRPr="00450A8B" w:rsidRDefault="00450A8B">
      <w:pPr>
        <w:rPr>
          <w:color w:val="000000" w:themeColor="text1"/>
        </w:rPr>
      </w:pPr>
    </w:p>
    <w:sectPr w:rsidR="00450A8B" w:rsidRPr="00450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8B"/>
    <w:rsid w:val="0045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88F1"/>
  <w15:chartTrackingRefBased/>
  <w15:docId w15:val="{9AB3C16C-1313-4C16-BCFA-B06E17E9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7-15T12:31:00Z</dcterms:created>
  <dcterms:modified xsi:type="dcterms:W3CDTF">2022-07-15T12:31:00Z</dcterms:modified>
</cp:coreProperties>
</file>